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8E8EE" w14:textId="1AA4C1DD" w:rsidR="00D61EFB" w:rsidRPr="00F81872" w:rsidRDefault="00D61EFB" w:rsidP="00D61EFB">
      <w:pPr>
        <w:rPr>
          <w:lang w:val="en-AU"/>
        </w:rPr>
      </w:pPr>
      <w:r>
        <w:rPr>
          <w:b/>
          <w:lang w:val="en-AU"/>
        </w:rPr>
        <w:t>Supplementary Table 1</w:t>
      </w:r>
      <w:r w:rsidRPr="00F81872">
        <w:rPr>
          <w:b/>
          <w:lang w:val="en-AU"/>
        </w:rPr>
        <w:t xml:space="preserve">. </w:t>
      </w:r>
      <w:r w:rsidRPr="00F81872">
        <w:rPr>
          <w:lang w:val="en-AU"/>
        </w:rPr>
        <w:t xml:space="preserve">Most discriminant </w:t>
      </w:r>
      <w:r w:rsidR="00B16BD5">
        <w:rPr>
          <w:lang w:val="en-AU"/>
        </w:rPr>
        <w:t>bacterial</w:t>
      </w:r>
      <w:bookmarkStart w:id="0" w:name="_GoBack"/>
      <w:bookmarkEnd w:id="0"/>
      <w:r w:rsidRPr="00F81872">
        <w:rPr>
          <w:lang w:val="en-AU"/>
        </w:rPr>
        <w:t xml:space="preserve"> OTU from samples of four Antarctic sponges according to SIMPER analysis.</w:t>
      </w:r>
      <w:r w:rsidRPr="00F81872">
        <w:rPr>
          <w:b/>
          <w:lang w:val="en-AU"/>
        </w:rPr>
        <w:t xml:space="preserve"> </w:t>
      </w:r>
      <w:r w:rsidRPr="00F81872">
        <w:rPr>
          <w:lang w:val="en-AU"/>
        </w:rPr>
        <w:t>Se</w:t>
      </w:r>
      <w:r>
        <w:rPr>
          <w:lang w:val="en-AU"/>
        </w:rPr>
        <w:t>lected OTUs contributed to 50% o</w:t>
      </w:r>
      <w:r w:rsidRPr="00F81872">
        <w:rPr>
          <w:lang w:val="en-AU"/>
        </w:rPr>
        <w:t>f the dissimilarities between sponge species.</w:t>
      </w:r>
    </w:p>
    <w:p w14:paraId="730CA542" w14:textId="77777777" w:rsidR="00D61EFB" w:rsidRPr="00F81872" w:rsidRDefault="00D61EFB" w:rsidP="00D61EFB">
      <w:pPr>
        <w:rPr>
          <w:b/>
          <w:lang w:val="en-AU"/>
        </w:rPr>
      </w:pPr>
    </w:p>
    <w:tbl>
      <w:tblPr>
        <w:tblW w:w="12421" w:type="dxa"/>
        <w:jc w:val="center"/>
        <w:tblLook w:val="04A0" w:firstRow="1" w:lastRow="0" w:firstColumn="1" w:lastColumn="0" w:noHBand="0" w:noVBand="1"/>
      </w:tblPr>
      <w:tblGrid>
        <w:gridCol w:w="4620"/>
        <w:gridCol w:w="1586"/>
        <w:gridCol w:w="1528"/>
        <w:gridCol w:w="932"/>
        <w:gridCol w:w="1300"/>
        <w:gridCol w:w="1300"/>
        <w:gridCol w:w="1300"/>
      </w:tblGrid>
      <w:tr w:rsidR="00D61EFB" w:rsidRPr="00F81872" w14:paraId="577852A9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DB06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roups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Isodicty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sp. &amp; 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T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wellsae</w:t>
            </w:r>
            <w:proofErr w:type="spellEnd"/>
          </w:p>
        </w:tc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4D5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erage dissimilarity = 93.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755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F35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CA3C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 </w:t>
            </w:r>
          </w:p>
        </w:tc>
      </w:tr>
      <w:tr w:rsidR="00D61EFB" w:rsidRPr="00F81872" w14:paraId="7473AC9C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08B1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4C56" w14:textId="77777777" w:rsidR="00D61EFB" w:rsidRPr="00F81872" w:rsidRDefault="00D61EFB" w:rsidP="004F7BFE">
            <w:pPr>
              <w:jc w:val="center"/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Isodicty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sp.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5781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T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wellsae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EF04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4FBC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AC9F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3AFB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32DA2352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DF6D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0ABA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948E7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9CC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Di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AC5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Dis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/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AA91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ontrib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6248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um.%</w:t>
            </w:r>
          </w:p>
        </w:tc>
      </w:tr>
      <w:tr w:rsidR="00D61EFB" w:rsidRPr="00F81872" w14:paraId="63789CAC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F58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1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C0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217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0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56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FD47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F5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311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1.89</w:t>
            </w:r>
          </w:p>
        </w:tc>
      </w:tr>
      <w:tr w:rsidR="00D61EFB" w:rsidRPr="00F81872" w14:paraId="1A182F6E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919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3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AC2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8.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970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F15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1127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DEB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7D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6.94</w:t>
            </w:r>
          </w:p>
        </w:tc>
      </w:tr>
      <w:tr w:rsidR="00D61EFB" w:rsidRPr="00F81872" w14:paraId="502F71D4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2C6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5 (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Flavobacteriaceae;Wenyingzhuangia</w:t>
            </w:r>
            <w:proofErr w:type="spellEnd"/>
            <w:proofErr w:type="gram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382B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92F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2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53FE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029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B04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26DB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3.76</w:t>
            </w:r>
          </w:p>
        </w:tc>
      </w:tr>
      <w:tr w:rsidR="00D61EFB" w:rsidRPr="00F81872" w14:paraId="5F95FC4A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EBCCA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4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650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2.5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A61E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97CB5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DAE2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F39B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7A8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0.46</w:t>
            </w:r>
          </w:p>
        </w:tc>
      </w:tr>
      <w:tr w:rsidR="00D61EFB" w:rsidRPr="00F81872" w14:paraId="18AE0628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7BE7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Groups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Isodicty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sp. &amp; 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M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acerata</w:t>
            </w:r>
            <w:proofErr w:type="spellEnd"/>
          </w:p>
        </w:tc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6B0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erage dissimilarity = 95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981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2BFE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69B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69D9CA57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EAF2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B85" w14:textId="77777777" w:rsidR="00D61EFB" w:rsidRPr="00F81872" w:rsidRDefault="00D61EFB" w:rsidP="004F7BFE">
            <w:pPr>
              <w:jc w:val="center"/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Isodicty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sp.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4C7C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M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acerat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E93F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D235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F732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1EFF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2A404575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642A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9172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BBB8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850B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Di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D2E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Dis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/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EFCC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ontrib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17D7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um.%</w:t>
            </w:r>
          </w:p>
        </w:tc>
      </w:tr>
      <w:tr w:rsidR="00D61EFB" w:rsidRPr="00F81872" w14:paraId="742CEEF9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5BD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2 (</w:t>
            </w:r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Betaproteobacteriales;EC</w:t>
            </w:r>
            <w:proofErr w:type="gram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9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481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19E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72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28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6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A122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8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AE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F8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7.76</w:t>
            </w:r>
          </w:p>
        </w:tc>
      </w:tr>
      <w:tr w:rsidR="00D61EFB" w:rsidRPr="00F81872" w14:paraId="31B88D2E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C8C1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3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8F85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8.2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C172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345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C61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746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4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DD59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2.47</w:t>
            </w:r>
          </w:p>
        </w:tc>
      </w:tr>
      <w:tr w:rsidR="00D61EFB" w:rsidRPr="00F81872" w14:paraId="5C978C98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DC48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lastRenderedPageBreak/>
              <w:t xml:space="preserve">Groups 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T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wellsae</w:t>
            </w:r>
            <w:proofErr w:type="spellEnd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 </w:t>
            </w: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&amp; 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M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acerata</w:t>
            </w:r>
            <w:proofErr w:type="spellEnd"/>
          </w:p>
        </w:tc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CF8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erage dissimilarity = 9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7362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F8C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97E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5DC0AE39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CF1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EB4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T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wellsa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8179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M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acerat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FE0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CB2B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2822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F54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226845AB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B03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C7928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CB32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2AF0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Di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F0A2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Dis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/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609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ontrib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CC8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um.%</w:t>
            </w:r>
          </w:p>
        </w:tc>
      </w:tr>
      <w:tr w:rsidR="00D61EFB" w:rsidRPr="00F81872" w14:paraId="0B3D1BBD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820C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2 (</w:t>
            </w:r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Betaproteobacteriales;EC</w:t>
            </w:r>
            <w:proofErr w:type="gram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9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C06E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0D09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72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A47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E9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8E1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27E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9.29</w:t>
            </w:r>
          </w:p>
        </w:tc>
      </w:tr>
      <w:tr w:rsidR="00D61EFB" w:rsidRPr="00F81872" w14:paraId="16AA40BF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E732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1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3239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0.8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6C01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3E26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253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F6D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2DE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1.5</w:t>
            </w:r>
          </w:p>
        </w:tc>
      </w:tr>
      <w:tr w:rsidR="00D61EFB" w:rsidRPr="00F81872" w14:paraId="271E6254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CB7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roups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Isodicty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sp. &amp; 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H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torquata</w:t>
            </w:r>
            <w:proofErr w:type="spellEnd"/>
          </w:p>
        </w:tc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D57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erage dissimilarity = 9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9AD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D7DF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E6D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428F7C2B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51D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7701" w14:textId="77777777" w:rsidR="00D61EFB" w:rsidRPr="00F81872" w:rsidRDefault="00D61EFB" w:rsidP="004F7BFE">
            <w:pPr>
              <w:jc w:val="center"/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Isodicty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sp.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9AA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H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torquat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29B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19B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ABF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E60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1E247324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464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F029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15DB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95EE9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Di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C240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Dis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/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CE2C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ontrib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14F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um.%</w:t>
            </w:r>
          </w:p>
        </w:tc>
      </w:tr>
      <w:tr w:rsidR="00D61EFB" w:rsidRPr="00F81872" w14:paraId="4658817A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CC7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1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10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9B7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9.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D1B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B4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BF4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9E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0.41</w:t>
            </w:r>
          </w:p>
        </w:tc>
      </w:tr>
      <w:tr w:rsidR="00D61EFB" w:rsidRPr="00F81872" w14:paraId="4EE5D03A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0FE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3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BAC9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8.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9B0B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CFA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57F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DC6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7F6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4.82</w:t>
            </w:r>
          </w:p>
        </w:tc>
      </w:tr>
      <w:tr w:rsidR="00D61EFB" w:rsidRPr="00F81872" w14:paraId="5A91FBF9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32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4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469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2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76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BE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959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124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7B3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1.21</w:t>
            </w:r>
          </w:p>
        </w:tc>
      </w:tr>
      <w:tr w:rsidR="00D61EFB" w:rsidRPr="00F81872" w14:paraId="411AB056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625D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5 (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Flavobacteriaceae;Wenyingzhuangia</w:t>
            </w:r>
            <w:proofErr w:type="spellEnd"/>
            <w:proofErr w:type="gram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5AA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D252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2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29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56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100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35B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7.47</w:t>
            </w:r>
          </w:p>
        </w:tc>
      </w:tr>
      <w:tr w:rsidR="00D61EFB" w:rsidRPr="00F81872" w14:paraId="57A743BF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B639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10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Betaproteobacteriale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8085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6A06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1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3DB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B2D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800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4922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3.12</w:t>
            </w:r>
          </w:p>
        </w:tc>
      </w:tr>
      <w:tr w:rsidR="00D61EFB" w:rsidRPr="00F81872" w14:paraId="1EFA3C3E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DA1E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Groups 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T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wellsae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&amp; </w:t>
            </w: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H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torquata</w:t>
            </w:r>
            <w:proofErr w:type="spellEnd"/>
          </w:p>
        </w:tc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81AB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erage dissimilarity = 4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75FB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792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0A1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723CEC80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E281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963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T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wellsa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91F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H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torquat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B69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8E8D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B90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80D4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2736EB10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E024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87F72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255C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1875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Di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18C6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Dis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/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165B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ontrib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8444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um.%</w:t>
            </w:r>
          </w:p>
        </w:tc>
      </w:tr>
      <w:tr w:rsidR="00D61EFB" w:rsidRPr="00F81872" w14:paraId="098075DE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DCC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1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B7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0.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579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9.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AB5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83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F4E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42D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2.4</w:t>
            </w:r>
          </w:p>
        </w:tc>
      </w:tr>
      <w:tr w:rsidR="00D61EFB" w:rsidRPr="00F81872" w14:paraId="208F7AA5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77A1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5 (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Flavobacteriaceae;Wenyingzhuangia</w:t>
            </w:r>
            <w:proofErr w:type="spellEnd"/>
            <w:proofErr w:type="gram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4E2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2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13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2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552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E72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5D7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D94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3.9</w:t>
            </w:r>
          </w:p>
        </w:tc>
      </w:tr>
      <w:tr w:rsidR="00D61EFB" w:rsidRPr="00F81872" w14:paraId="7FFFC458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D77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10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Betaproteobacteriale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E9B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B50C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1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201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D06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C8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A7A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5.25</w:t>
            </w:r>
          </w:p>
        </w:tc>
      </w:tr>
      <w:tr w:rsidR="00D61EFB" w:rsidRPr="00F81872" w14:paraId="2DC03E8E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63A6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6 (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yclobacteriaceae;Ekhidna</w:t>
            </w:r>
            <w:proofErr w:type="spellEnd"/>
            <w:proofErr w:type="gram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9E8F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A3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7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F0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E709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D65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F76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9.89</w:t>
            </w:r>
          </w:p>
        </w:tc>
      </w:tr>
      <w:tr w:rsidR="00D61EFB" w:rsidRPr="00F81872" w14:paraId="31082593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9B8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12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C6D6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.6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B5D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.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D87E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160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72CA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995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4.19</w:t>
            </w:r>
          </w:p>
        </w:tc>
      </w:tr>
      <w:tr w:rsidR="00D61EFB" w:rsidRPr="00F81872" w14:paraId="0317408E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E1F" w14:textId="77777777" w:rsidR="00D61EFB" w:rsidRPr="00482574" w:rsidRDefault="00D61EFB" w:rsidP="004F7BFE">
            <w:pPr>
              <w:rPr>
                <w:rFonts w:eastAsia="Times New Roman"/>
                <w:color w:val="000000"/>
                <w:sz w:val="22"/>
                <w:lang w:val="es-ES"/>
              </w:rPr>
            </w:pPr>
            <w:proofErr w:type="spellStart"/>
            <w:r w:rsidRPr="00482574">
              <w:rPr>
                <w:rFonts w:eastAsia="Times New Roman"/>
                <w:color w:val="000000"/>
                <w:sz w:val="22"/>
                <w:lang w:val="es-ES"/>
              </w:rPr>
              <w:t>Groups</w:t>
            </w:r>
            <w:proofErr w:type="spellEnd"/>
            <w:r w:rsidRPr="00482574">
              <w:rPr>
                <w:rFonts w:eastAsia="Times New Roman"/>
                <w:color w:val="000000"/>
                <w:sz w:val="22"/>
                <w:lang w:val="es-ES"/>
              </w:rPr>
              <w:t xml:space="preserve"> </w:t>
            </w:r>
            <w:r w:rsidRPr="00482574">
              <w:rPr>
                <w:rFonts w:eastAsia="Times New Roman"/>
                <w:i/>
                <w:iCs/>
                <w:color w:val="000000"/>
                <w:sz w:val="22"/>
                <w:lang w:val="es-ES"/>
              </w:rPr>
              <w:t xml:space="preserve">M. </w:t>
            </w:r>
            <w:proofErr w:type="spellStart"/>
            <w:r w:rsidRPr="00482574">
              <w:rPr>
                <w:rFonts w:eastAsia="Times New Roman"/>
                <w:i/>
                <w:iCs/>
                <w:color w:val="000000"/>
                <w:sz w:val="22"/>
                <w:lang w:val="es-ES"/>
              </w:rPr>
              <w:t>acerata</w:t>
            </w:r>
            <w:proofErr w:type="spellEnd"/>
            <w:r w:rsidRPr="00482574">
              <w:rPr>
                <w:rFonts w:eastAsia="Times New Roman"/>
                <w:i/>
                <w:iCs/>
                <w:color w:val="000000"/>
                <w:sz w:val="22"/>
                <w:lang w:val="es-ES"/>
              </w:rPr>
              <w:t xml:space="preserve"> </w:t>
            </w:r>
            <w:r w:rsidRPr="00482574">
              <w:rPr>
                <w:rFonts w:eastAsia="Times New Roman"/>
                <w:color w:val="000000"/>
                <w:sz w:val="22"/>
                <w:lang w:val="es-ES"/>
              </w:rPr>
              <w:t xml:space="preserve">&amp; </w:t>
            </w:r>
            <w:r w:rsidRPr="00482574">
              <w:rPr>
                <w:rFonts w:eastAsia="Times New Roman"/>
                <w:i/>
                <w:iCs/>
                <w:color w:val="000000"/>
                <w:sz w:val="22"/>
                <w:lang w:val="es-ES"/>
              </w:rPr>
              <w:t xml:space="preserve">H. </w:t>
            </w:r>
            <w:proofErr w:type="spellStart"/>
            <w:r w:rsidRPr="00482574">
              <w:rPr>
                <w:rFonts w:eastAsia="Times New Roman"/>
                <w:i/>
                <w:iCs/>
                <w:color w:val="000000"/>
                <w:sz w:val="22"/>
                <w:lang w:val="es-ES"/>
              </w:rPr>
              <w:t>torquata</w:t>
            </w:r>
            <w:proofErr w:type="spellEnd"/>
          </w:p>
        </w:tc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D4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erage dissimilarity = 9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2591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BA8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2006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705E0284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27CF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F618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M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acerata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2BB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 xml:space="preserve">H. </w:t>
            </w:r>
            <w:proofErr w:type="spellStart"/>
            <w:r w:rsidRPr="00F81872"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  <w:t>torquat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E039" w14:textId="77777777" w:rsidR="00D61EFB" w:rsidRPr="00F81872" w:rsidRDefault="00D61EFB" w:rsidP="004F7B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EB4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CA9F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753" w14:textId="77777777" w:rsidR="00D61EFB" w:rsidRPr="00F81872" w:rsidRDefault="00D61EFB" w:rsidP="004F7BFE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D61EFB" w:rsidRPr="00F81872" w14:paraId="42CB647F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7A36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57FC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4DBE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        </w:t>
            </w: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Abund</w:t>
            </w:r>
            <w:proofErr w:type="spellEnd"/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33AC8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Av.Di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CC7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Diss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/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9F753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ontrib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F0A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Cum.%</w:t>
            </w:r>
          </w:p>
        </w:tc>
      </w:tr>
      <w:tr w:rsidR="00D61EFB" w:rsidRPr="00F81872" w14:paraId="2059C04B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21F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2 (</w:t>
            </w:r>
            <w:proofErr w:type="gram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Betaproteobacteriales;EC</w:t>
            </w:r>
            <w:proofErr w:type="gram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9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BC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72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E324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3C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505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33E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84BB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7.13</w:t>
            </w:r>
          </w:p>
        </w:tc>
      </w:tr>
      <w:tr w:rsidR="00D61EFB" w:rsidRPr="00F81872" w14:paraId="6CB78061" w14:textId="77777777" w:rsidTr="004F7BFE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C63A" w14:textId="77777777" w:rsidR="00D61EFB" w:rsidRPr="00F81872" w:rsidRDefault="00D61EFB" w:rsidP="004F7BFE">
            <w:pPr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Otu00001 (</w:t>
            </w:r>
            <w:proofErr w:type="spellStart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>Gammaproteobacteria</w:t>
            </w:r>
            <w:proofErr w:type="spellEnd"/>
            <w:r w:rsidRPr="00F81872">
              <w:rPr>
                <w:rFonts w:eastAsia="Times New Roman"/>
                <w:color w:val="000000"/>
                <w:sz w:val="22"/>
                <w:lang w:val="en-AU"/>
              </w:rPr>
              <w:t xml:space="preserve"> unclassifie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75C3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0.0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99C0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39.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216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9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77A2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6E6D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2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D06B8" w14:textId="77777777" w:rsidR="00D61EFB" w:rsidRPr="00F81872" w:rsidRDefault="00D61EFB" w:rsidP="004F7BFE">
            <w:pPr>
              <w:jc w:val="right"/>
              <w:rPr>
                <w:rFonts w:eastAsia="Times New Roman"/>
                <w:color w:val="000000"/>
                <w:sz w:val="22"/>
                <w:lang w:val="en-AU"/>
              </w:rPr>
            </w:pPr>
            <w:r w:rsidRPr="00F81872">
              <w:rPr>
                <w:rFonts w:eastAsia="Times New Roman"/>
                <w:color w:val="000000"/>
                <w:sz w:val="22"/>
                <w:lang w:val="en-AU"/>
              </w:rPr>
              <w:t>57.71</w:t>
            </w:r>
          </w:p>
        </w:tc>
      </w:tr>
    </w:tbl>
    <w:p w14:paraId="56C50AA3" w14:textId="77777777" w:rsidR="00D61EFB" w:rsidRPr="0019360A" w:rsidRDefault="00D61EFB" w:rsidP="00D61EFB">
      <w:pPr>
        <w:rPr>
          <w:rFonts w:cs="Times New Roman"/>
          <w:szCs w:val="24"/>
          <w:lang w:val="en-AU"/>
        </w:rPr>
      </w:pPr>
    </w:p>
    <w:p w14:paraId="603603BA" w14:textId="77777777" w:rsidR="000D0224" w:rsidRDefault="00B16BD5"/>
    <w:sectPr w:rsidR="000D0224" w:rsidSect="005D4A11"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EFB"/>
    <w:rsid w:val="009A0BAE"/>
    <w:rsid w:val="00B16BD5"/>
    <w:rsid w:val="00D61EFB"/>
    <w:rsid w:val="00E1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468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EF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1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4</Characters>
  <Application>Microsoft Macintosh Word</Application>
  <DocSecurity>0</DocSecurity>
  <Lines>19</Lines>
  <Paragraphs>5</Paragraphs>
  <ScaleCrop>false</ScaleCrop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rdenas</dc:creator>
  <cp:keywords/>
  <dc:description/>
  <cp:lastModifiedBy>Cesar Cardenas</cp:lastModifiedBy>
  <cp:revision>2</cp:revision>
  <dcterms:created xsi:type="dcterms:W3CDTF">2019-10-07T02:14:00Z</dcterms:created>
  <dcterms:modified xsi:type="dcterms:W3CDTF">2019-11-12T19:22:00Z</dcterms:modified>
</cp:coreProperties>
</file>